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12483E52" w:rsidR="001502CF" w:rsidRPr="009A5F2C" w:rsidRDefault="00671125" w:rsidP="00693447">
      <w:pPr>
        <w:spacing w:after="0" w:line="240" w:lineRule="auto"/>
        <w:rPr>
          <w:b/>
          <w:sz w:val="12"/>
          <w:szCs w:val="12"/>
          <w:lang w:eastAsia="zh-CN"/>
        </w:rPr>
      </w:pPr>
      <w:r>
        <w:rPr>
          <w:rFonts w:hint="eastAsia"/>
          <w:b/>
          <w:sz w:val="12"/>
          <w:szCs w:val="12"/>
          <w:lang w:eastAsia="zh-CN"/>
        </w:rPr>
        <w:t xml:space="preserve"> </w:t>
      </w:r>
    </w:p>
    <w:p w14:paraId="7DB998F2" w14:textId="22B8AC4E" w:rsidR="00E00A7E" w:rsidRDefault="006111F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641D8FB">
                <wp:simplePos x="0" y="0"/>
                <wp:positionH relativeFrom="column">
                  <wp:posOffset>542566</wp:posOffset>
                </wp:positionH>
                <wp:positionV relativeFrom="paragraph">
                  <wp:posOffset>24958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2.7pt;margin-top:1.9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9NlaKN0AAAAHAQAADwAAAGRy&#10;cy9kb3ducmV2LnhtbEyOzU7DMBCE70h9B2uRuFTU6X8TsqkqJDhCG/oAbrwkIfE6it029OkxJziO&#10;ZvTNl24H04oL9a62jDCdRCCIC6trLhGOHy+PGxDOK9aqtUwI3+Rgm43uUpVoe+UDXXJfigBhlyiE&#10;yvsukdIVFRnlJrYjDt2n7Y3yIfal1L26Brhp5SyKVtKomsNDpTp6rqho8rNByMfNtDia/fjtFjX5&#10;a1y/z25fEvHhftg9gfA0+L8x/OoHdciC08meWTvRImyWi7BEmMcgQr1exWsQJ4TFcg4yS+V//+wH&#10;AAD//wMAUEsBAi0AFAAGAAgAAAAhALaDOJL+AAAA4QEAABMAAAAAAAAAAAAAAAAAAAAAAFtDb250&#10;ZW50X1R5cGVzXS54bWxQSwECLQAUAAYACAAAACEAOP0h/9YAAACUAQAACwAAAAAAAAAAAAAAAAAv&#10;AQAAX3JlbHMvLnJlbHNQSwECLQAUAAYACAAAACEAItF7emwCAAAzBQAADgAAAAAAAAAAAAAAAAAu&#10;AgAAZHJzL2Uyb0RvYy54bWxQSwECLQAUAAYACAAAACEA9NlaKN0AAAAHAQAADwAAAAAAAAAAAAAA&#10;AADGBAAAZHJzL2Rvd25yZXYueG1sUEsFBgAAAAAEAAQA8wAAANA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2C647714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BF5BE35" w:rsidR="00A25EB0" w:rsidRDefault="00D937A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878E41B">
                <wp:simplePos x="0" y="0"/>
                <wp:positionH relativeFrom="column">
                  <wp:posOffset>495300</wp:posOffset>
                </wp:positionH>
                <wp:positionV relativeFrom="paragraph">
                  <wp:posOffset>76835</wp:posOffset>
                </wp:positionV>
                <wp:extent cx="1993900" cy="1243330"/>
                <wp:effectExtent l="0" t="0" r="2540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90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0799DDA" w:rsidR="00560609" w:rsidRPr="00D0454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04542" w:rsidRPr="00D0454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 w:rsidR="00D04542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2</w:t>
                            </w:r>
                            <w:r w:rsidR="00D04542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B1263E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984C9E0" w14:textId="1046C0CD" w:rsidR="00D04542" w:rsidRDefault="00B1263E" w:rsidP="00D045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</w:p>
                          <w:p w14:paraId="7ECFA9D6" w14:textId="47E3EA74" w:rsidR="00C73533" w:rsidRPr="00D04542" w:rsidRDefault="00560609" w:rsidP="00D045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:</w:t>
                            </w:r>
                            <w:r w:rsidR="00D16D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BC7F1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D16D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:</w:t>
                            </w:r>
                            <w:r w:rsidR="00D16D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D16D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387E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ED60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NKI: 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</w:t>
                            </w:r>
                            <w:r w:rsidR="00ED60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87E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anfang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: 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</w:t>
                            </w:r>
                            <w:r w:rsidR="00D937A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, VIP: 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39pt;margin-top:6.05pt;width:157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2M8iQIAAHEFAAAOAAAAZHJzL2Uyb0RvYy54bWysVEtv2zAMvg/YfxB0X20n6bYEdYqgRYcB&#10;RVu0HXpWZKkWIIuapMTOfv0o+ZGgK3YYloMjiuRH6uPj4rJrNNkL5xWYkhZnOSXCcKiUeS3pj+eb&#10;T18p8YGZimkwoqQH4enl+uOHi9auxAxq0JVwBEGMX7W2pHUIdpVlnteiYf4MrDColOAaFlB0r1nl&#10;WIvojc5mef45a8FV1gEX3uPtda+k64QvpeDhXkovAtElxdxC+rr03cZvtr5gq1fHbK34kAb7hywa&#10;pgwGnaCuWWBk59QfUI3iDjzIcMahyUBKxUV6A76myN+85qlmVqS3IDneTjT5/wfL7/ZP9sEhDa31&#10;K4/H+IpOuib+Y36kS2QdJrJEFwjHy2K5nC9z5JSjrpgt5vN5ojM7ulvnwzcBDYmHkjqsRiKJ7W99&#10;wJBoOprEaAZulNapItrECw9aVfEuCbElxJV2ZM+wmKErYvEQ4sQKpeiZHd+STuGgRYTQ5lFIoirM&#10;fpYSSW12xGScCxOKXlWzSvShznP8jcHGLFLoBBiRJSY5YQ8Ao2UPMmL3OQ/20VWkLp2c878l1jtP&#10;HikymDA5N8qAew9A46uGyL39SFJPTWQpdNsOucFaRst4s4Xq8OCIg35qvOU3Cgt5y3x4YA7HBIuP&#10;ox/u8SM1tCWF4URJDe7Xe/fRHrsXtZS0OHYl9T93zAlK9HeDfb0sFos4p0lYnH+ZoeBONdtTjdk1&#10;V4DNUOCSsTwdo33Q41E6aF5wQ2xiVFQxwzF2SXlwo3AV+nWAO4aLzSaZ4WxaFm7Nk+URPPIcG/W5&#10;e2HODt0ccBDuYBxRtnrT1L1t9DSw2QWQKnX8kdehAjjXqZWGHRQXx6mcrI6bcv0bAAD//wMAUEsD&#10;BBQABgAIAAAAIQCftVQm4AAAAAkBAAAPAAAAZHJzL2Rvd25yZXYueG1sTI9BS8NAEIXvgv9hGcFL&#10;sZtEsG3Mpoii9CAFqx68TbJjEpvdDdlpG/+940mP897jzfeK9eR6daQxdsEbSOcJKPJ1sJ1vDLy9&#10;Pl4tQUVGb7EPngx8U4R1eX5WYG7Dyb/QcceNkhIfczTQMg+51rFuyWGch4G8eJ9hdMhyjo22I56k&#10;3PU6S5Ib7bDz8qHFge5bqve7gzPwsZm4+Uqf+HmPs/fZpq3q7UNlzOXFdHcLimnivzD84gs6lMJU&#10;hYO3UfUGFkuZwqJnKSjxr1eZCJWBLFmsQJeF/r+g/AEAAP//AwBQSwECLQAUAAYACAAAACEAtoM4&#10;kv4AAADhAQAAEwAAAAAAAAAAAAAAAAAAAAAAW0NvbnRlbnRfVHlwZXNdLnhtbFBLAQItABQABgAI&#10;AAAAIQA4/SH/1gAAAJQBAAALAAAAAAAAAAAAAAAAAC8BAABfcmVscy8ucmVsc1BLAQItABQABgAI&#10;AAAAIQChP2M8iQIAAHEFAAAOAAAAAAAAAAAAAAAAAC4CAABkcnMvZTJvRG9jLnhtbFBLAQItABQA&#10;BgAIAAAAIQCftVQm4AAAAAkBAAAPAAAAAAAAAAAAAAAAAOMEAABkcnMvZG93bnJldi54bWxQSwUG&#10;AAAAAAQABADzAAAA8AUAAAAA&#10;" filled="f" strokecolor="black [3213]" strokeweight="1pt">
                <v:textbox>
                  <w:txbxContent>
                    <w:p w14:paraId="7C33C3AE" w14:textId="40799DDA" w:rsidR="00560609" w:rsidRPr="00D0454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04542" w:rsidRPr="00D0454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 w:rsidR="00D04542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2</w:t>
                      </w:r>
                      <w:r w:rsidR="00D04542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B1263E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984C9E0" w14:textId="1046C0CD" w:rsidR="00D04542" w:rsidRDefault="00B1263E" w:rsidP="00D045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</w:p>
                    <w:p w14:paraId="7ECFA9D6" w14:textId="47E3EA74" w:rsidR="00C73533" w:rsidRPr="00D04542" w:rsidRDefault="00560609" w:rsidP="00D045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:</w:t>
                      </w:r>
                      <w:r w:rsidR="00D16D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BC7F1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D16D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:</w:t>
                      </w:r>
                      <w:r w:rsidR="00D16D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D16D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387E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ED60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NKI: 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</w:t>
                      </w:r>
                      <w:r w:rsidR="00ED60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87E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anfang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: 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</w:t>
                      </w:r>
                      <w:r w:rsidR="00D937A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, VIP: 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5ED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1072EF7">
                <wp:simplePos x="0" y="0"/>
                <wp:positionH relativeFrom="column">
                  <wp:posOffset>3012440</wp:posOffset>
                </wp:positionH>
                <wp:positionV relativeFrom="paragraph">
                  <wp:posOffset>83820</wp:posOffset>
                </wp:positionV>
                <wp:extent cx="2705100" cy="1168400"/>
                <wp:effectExtent l="0" t="0" r="1905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1168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4338ADB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78304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8304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 w:rsidR="007830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  <w:r w:rsidR="007830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A90F64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451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71E506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BE6CCF" w14:textId="4D6407A7" w:rsidR="001A1807" w:rsidRDefault="00560609" w:rsidP="00A75ED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75ED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 w14:paraId="44CBF5F8" w14:textId="1B6A914D" w:rsidR="001A1807" w:rsidRDefault="00A75EDE" w:rsidP="001A1807">
                            <w:pPr>
                              <w:spacing w:after="0" w:line="240" w:lineRule="auto"/>
                              <w:ind w:left="284" w:firstLineChars="300" w:firstLine="54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 intervention (n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1A1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 w14:paraId="0309D93C" w14:textId="6F2BCA04" w:rsidR="00E407BC" w:rsidRDefault="001A1807" w:rsidP="001A1807">
                            <w:pPr>
                              <w:spacing w:after="0" w:line="240" w:lineRule="auto"/>
                              <w:ind w:left="284" w:firstLineChars="300" w:firstLine="54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ot comparative study (n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8C7F3BE" w14:textId="45DD72F2" w:rsidR="00A75EDE" w:rsidRPr="00A75EDE" w:rsidRDefault="002D5ACE" w:rsidP="001A1807">
                            <w:pPr>
                              <w:spacing w:after="0" w:line="240" w:lineRule="auto"/>
                              <w:ind w:left="284" w:firstLineChars="300" w:firstLine="54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</w:t>
                            </w:r>
                            <w:r w:rsidR="001A1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EF53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rticipan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1A1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1A18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9DEC313" w14:textId="77777777" w:rsidR="00A75EDE" w:rsidRDefault="00A75EDE" w:rsidP="00A75EDE">
                            <w:pPr>
                              <w:rPr>
                                <w:rFonts w:ascii="Calibri" w:hAnsi="Calibri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lang w:val="en" w:eastAsia="zh-CN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lang w:val="en" w:eastAsia="zh-CN"/>
                              </w:rPr>
                              <w:t xml:space="preserve">ot comparative study(n=49) </w:t>
                            </w:r>
                          </w:p>
                          <w:p w14:paraId="61EE7DE7" w14:textId="77777777" w:rsidR="00A75EDE" w:rsidRDefault="00A75EDE" w:rsidP="00A75EDE">
                            <w:pPr>
                              <w:rPr>
                                <w:rFonts w:ascii="Calibri" w:hAnsi="Calibri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lang w:val="en" w:eastAsia="zh-CN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lang w:val="en" w:eastAsia="zh-CN"/>
                              </w:rPr>
                              <w:t>ot original papers(n=38)</w:t>
                            </w:r>
                          </w:p>
                          <w:p w14:paraId="31AF0172" w14:textId="1560E422" w:rsidR="00A75EDE" w:rsidRPr="00560609" w:rsidRDefault="00A75EDE" w:rsidP="00A75ED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lang w:val="en" w:eastAsia="zh-CN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lang w:val="en" w:eastAsia="zh-CN"/>
                              </w:rPr>
                              <w:t>ot relevant patients(n=6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7.2pt;margin-top:6.6pt;width:213pt;height:9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y27hQIAAHEFAAAOAAAAZHJzL2Uyb0RvYy54bWysVEtv2zAMvg/YfxB0X20H6WNBnSJI0WFA&#10;0RZth54VWYoFyKImKbGzXz9KfiToih2G5eCIIvmR/ETy+qZrNNkL5xWYkhZnOSXCcKiU2Zb0x+vd&#10;lytKfGCmYhqMKOlBeHqz/PzpurULMYMadCUcQRDjF60taR2CXWSZ57VomD8DKwwqJbiGBRTdNqsc&#10;axG90dkszy+yFlxlHXDhPd7e9kq6TPhSCh4epfQiEF1SzC2kr0vfTfxmy2u22Dpma8WHNNg/ZNEw&#10;ZTDoBHXLAiM7p/6AahR34EGGMw5NBlIqLlINWE2Rv6vmpWZWpFqQHG8nmvz/g+UP+xf75JCG1vqF&#10;x2OsopOuif+YH+kSWYeJLNEFwvFydpmfFzlyylFXFBdXcxQQJzu6W+fDNwENiYeSOnyNRBLb3/vQ&#10;m44mMZqBO6V1ehFt4oUHrap4l4TYEmKtHdkzfMzQFUO0EyuMHT2zYy3pFA5aRAhtnoUkqorZp0RS&#10;mx0xGefChKJX1awSfajzHH9jsDGLVGgCjMgSk5ywB4DRsgcZsfuyB/voKlKXTs753xLrnSePFBlM&#10;mJwbZcB9BKCxqiFybz+S1FMTWQrdpkNuIjVoGW82UB2eHHHQT423/E7hQ94zH56YwzHBx8fRD4/4&#10;kRraksJwoqQG9+uj+2iP3YtaSlocu5L6nzvmBCX6u8G+/lrM53FOkzA/v5yh4E41m1ON2TVrwGYo&#10;cMlYno7RPujxKB00b7ghVjEqqpjhGLukPLhRWId+HeCO4WK1SmY4m5aFe/NieQSPPMdGfe3emLND&#10;NwcchAcYR5Qt3jV1bxs9Dax2AaRKHX/kdXgBnOvUSsMOiovjVE5Wx025/A0AAP//AwBQSwMEFAAG&#10;AAgAAAAhAJuur1/gAAAACgEAAA8AAABkcnMvZG93bnJldi54bWxMj8FOwzAQRO9I/IO1SFwqajdE&#10;lIY4FQKBekBIFDhwc+IlDo3XUey24e9ZTnDcmafZmXI9+V4ccIxdIA2LuQKB1ATbUavh7fXh4hpE&#10;TIas6QOhhm+MsK5OT0pT2HCkFzxsUys4hGJhNLiUhkLK2Dj0Js7DgMTeZxi9SXyOrbSjOXK472Wm&#10;1JX0piP+4MyAdw6b3XbvNXxsptR+LR7T087M3mcbVzfP97XW52fT7Q2IhFP6g+G3PleHijvVYU82&#10;il5DvsxzRtm4zEAwsFKKhZqF1TIDWZXy/4TqBwAA//8DAFBLAQItABQABgAIAAAAIQC2gziS/gAA&#10;AOEBAAATAAAAAAAAAAAAAAAAAAAAAABbQ29udGVudF9UeXBlc10ueG1sUEsBAi0AFAAGAAgAAAAh&#10;ADj9If/WAAAAlAEAAAsAAAAAAAAAAAAAAAAALwEAAF9yZWxzLy5yZWxzUEsBAi0AFAAGAAgAAAAh&#10;AONXLbuFAgAAcQUAAA4AAAAAAAAAAAAAAAAALgIAAGRycy9lMm9Eb2MueG1sUEsBAi0AFAAGAAgA&#10;AAAhAJuur1/gAAAACgEAAA8AAAAAAAAAAAAAAAAA3wQAAGRycy9kb3ducmV2LnhtbFBLBQYAAAAA&#10;BAAEAPMAAADsBQAAAAA=&#10;" filled="f" strokecolor="black [3213]" strokeweight="1pt">
                <v:textbox>
                  <w:txbxContent>
                    <w:p w14:paraId="7FE636A6" w14:textId="4338ADB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78304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8304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 w:rsidR="007830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</w:t>
                      </w:r>
                      <w:r w:rsidR="007830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A90F64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4511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71E506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BE6CCF" w14:textId="4D6407A7" w:rsidR="001A1807" w:rsidRDefault="00560609" w:rsidP="00A75ED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75ED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</w:p>
                    <w:p w14:paraId="44CBF5F8" w14:textId="1B6A914D" w:rsidR="001A1807" w:rsidRDefault="00A75EDE" w:rsidP="001A1807">
                      <w:pPr>
                        <w:spacing w:after="0" w:line="240" w:lineRule="auto"/>
                        <w:ind w:left="284" w:firstLineChars="300" w:firstLine="54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 intervention (n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1A1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</w:p>
                    <w:p w14:paraId="0309D93C" w14:textId="6F2BCA04" w:rsidR="00E407BC" w:rsidRDefault="001A1807" w:rsidP="001A1807">
                      <w:pPr>
                        <w:spacing w:after="0" w:line="240" w:lineRule="auto"/>
                        <w:ind w:left="284" w:firstLineChars="300" w:firstLine="54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ot comparative study (n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8C7F3BE" w14:textId="45DD72F2" w:rsidR="00A75EDE" w:rsidRPr="00A75EDE" w:rsidRDefault="002D5ACE" w:rsidP="001A1807">
                      <w:pPr>
                        <w:spacing w:after="0" w:line="240" w:lineRule="auto"/>
                        <w:ind w:left="284" w:firstLineChars="300" w:firstLine="54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</w:t>
                      </w:r>
                      <w:r w:rsidR="001A1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EF53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rticipan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1A1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1A18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9DEC313" w14:textId="77777777" w:rsidR="00A75EDE" w:rsidRDefault="00A75EDE" w:rsidP="00A75EDE">
                      <w:pPr>
                        <w:rPr>
                          <w:rFonts w:ascii="Calibri" w:hAnsi="Calibri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lang w:val="en" w:eastAsia="zh-CN"/>
                        </w:rPr>
                        <w:t>N</w:t>
                      </w:r>
                      <w:r>
                        <w:rPr>
                          <w:rFonts w:ascii="Calibri" w:hAnsi="Calibri"/>
                          <w:lang w:val="en" w:eastAsia="zh-CN"/>
                        </w:rPr>
                        <w:t xml:space="preserve">ot comparative study(n=49) </w:t>
                      </w:r>
                    </w:p>
                    <w:p w14:paraId="61EE7DE7" w14:textId="77777777" w:rsidR="00A75EDE" w:rsidRDefault="00A75EDE" w:rsidP="00A75EDE">
                      <w:pPr>
                        <w:rPr>
                          <w:rFonts w:ascii="Calibri" w:hAnsi="Calibri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lang w:val="en" w:eastAsia="zh-CN"/>
                        </w:rPr>
                        <w:t>N</w:t>
                      </w:r>
                      <w:r>
                        <w:rPr>
                          <w:rFonts w:ascii="Calibri" w:hAnsi="Calibri"/>
                          <w:lang w:val="en" w:eastAsia="zh-CN"/>
                        </w:rPr>
                        <w:t>ot original papers(n=38)</w:t>
                      </w:r>
                    </w:p>
                    <w:p w14:paraId="31AF0172" w14:textId="1560E422" w:rsidR="00A75EDE" w:rsidRPr="00560609" w:rsidRDefault="00A75EDE" w:rsidP="00A75ED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Calibri" w:hAnsi="Calibri" w:hint="eastAsia"/>
                          <w:lang w:val="en" w:eastAsia="zh-CN"/>
                        </w:rPr>
                        <w:t>N</w:t>
                      </w:r>
                      <w:r>
                        <w:rPr>
                          <w:rFonts w:ascii="Calibri" w:hAnsi="Calibri"/>
                          <w:lang w:val="en" w:eastAsia="zh-CN"/>
                        </w:rPr>
                        <w:t>ot relevant patients(n=64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D30A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00FD2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3939FB2" w:rsidR="00A25EB0" w:rsidRDefault="007E54C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7B40EF3">
                <wp:simplePos x="0" y="0"/>
                <wp:positionH relativeFrom="column">
                  <wp:posOffset>3049326</wp:posOffset>
                </wp:positionH>
                <wp:positionV relativeFrom="paragraph">
                  <wp:posOffset>7344</wp:posOffset>
                </wp:positionV>
                <wp:extent cx="1924216" cy="730250"/>
                <wp:effectExtent l="0" t="0" r="1905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216" cy="730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8A4ED4" w14:textId="4FBF9939" w:rsidR="006B2E7D" w:rsidRDefault="00560609" w:rsidP="007E54C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D16D1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7E54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8C13ACA" w14:textId="51B2154A" w:rsidR="007E54C9" w:rsidRDefault="007E54C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t comparative records (n=</w:t>
                            </w:r>
                            <w:r w:rsidR="000D203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E267D12" w14:textId="5A7BDAFE" w:rsidR="000D203F" w:rsidRDefault="000D203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 intervention (n=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E756065" w14:textId="2C59D7C3" w:rsidR="007E54C9" w:rsidRPr="00560609" w:rsidRDefault="007E54C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t </w:t>
                            </w:r>
                            <w:r w:rsidR="000D20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lete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pt;margin-top:.6pt;width:151.5pt;height:5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WQViQIAAHAFAAAOAAAAZHJzL2Uyb0RvYy54bWysVEtv2zAMvg/YfxB0X/1Y2q5BnSJo0WFA&#10;0RZrh54VWaoFyKImKbGzXz9KfiToih2G5eCIIvmR/ETy8qpvNdkJ5xWYihYnOSXCcKiVea3oj+fb&#10;T18o8YGZmmkwoqJ74enV6uOHy84uRQkN6Fo4giDGLztb0SYEu8wyzxvRMn8CVhhUSnAtCyi616x2&#10;rEP0Vmdlnp9lHbjaOuDCe7y9GZR0lfClFDw8SOlFILqimFtIX5e+m/jNVpds+eqYbRQf02D/kEXL&#10;lMGgM9QNC4xsnfoDqlXcgQcZTji0GUipuEg1YDVF/qaap4ZZkWpBcrydafL/D5bf757so0MaOuuX&#10;Ho+xil66Nv5jfqRPZO1nskQfCMfL4qJclMUZJRx155/z8jSxmR28rfPhq4CWxENFHT5G4ojt7nzA&#10;iGg6mcRgBm6V1ulBtIkXHrSq410SYkeIa+3IjuFbhr6Ib4cQR1YoRc/sUEo6hb0WEUKb70ISVWPy&#10;ZUokddkBk3EuTCgGVcNqMYQ6zfE3BZuySKETYESWmOSMPQJMlgPIhD3kPNpHV5GadHbO/5bY4Dx7&#10;pMhgwuzcKgPuPQCNVY2RB/uJpIGayFLoNz1yU9FFtIw3G6j3j444GIbGW36r8CHvmA+PzOGU4Dzh&#10;5IcH/EgNXUVhPFHSgPv13n20x+ZFLSUdTl1F/c8tc4IS/c1gW18Ui0Uc0yQsTs9LFNyxZnOsMdv2&#10;GrAZCtwxlqdjtA96OkoH7QsuiHWMiipmOMauKA9uEq7DsA1wxXCxXiczHE3Lwp15sjyCR55joz73&#10;L8zZsZsDzsE9TBPKlm+aerCNngbW2wBSpY4/8Dq+AI51aqVxBcW9cSwnq8OiXP0GAAD//wMAUEsD&#10;BBQABgAIAAAAIQBe5gSS3wAAAAkBAAAPAAAAZHJzL2Rvd25yZXYueG1sTI9BS8NAEIXvgv9hGcFL&#10;sZtEqSFmU0RRehDBqgdvk+yYxGZnQ3bbxn/veNLTzOM93nxTrmc3qANNofdsIF0moIgbb3tuDby9&#10;PlzkoEJEtjh4JgPfFGBdnZ6UWFh/5Bc6bGOrpIRDgQa6GMdC69B05DAs/Ugs3qefHEaRU6vthEcp&#10;d4POkmSlHfYsFzoc6a6jZrfdOwMfmzm2X+ljfNrh4n2x6erm+b425vxsvr0BFWmOf2H4xRd0qISp&#10;9nu2QQ0GrvIkk6gYMsS/zi9lqUWnqwx0Ver/H1Q/AAAA//8DAFBLAQItABQABgAIAAAAIQC2gziS&#10;/gAAAOEBAAATAAAAAAAAAAAAAAAAAAAAAABbQ29udGVudF9UeXBlc10ueG1sUEsBAi0AFAAGAAgA&#10;AAAhADj9If/WAAAAlAEAAAsAAAAAAAAAAAAAAAAALwEAAF9yZWxzLy5yZWxzUEsBAi0AFAAGAAgA&#10;AAAhAB8RZBWJAgAAcAUAAA4AAAAAAAAAAAAAAAAALgIAAGRycy9lMm9Eb2MueG1sUEsBAi0AFAAG&#10;AAgAAAAhAF7mBJLfAAAACQEAAA8AAAAAAAAAAAAAAAAA4wQAAGRycy9kb3ducmV2LnhtbFBLBQYA&#10;AAAABAAEAPMAAADvBQAAAAA=&#10;" filled="f" strokecolor="black [3213]" strokeweight="1pt">
                <v:textbox>
                  <w:txbxContent>
                    <w:p w14:paraId="2A8A4ED4" w14:textId="4FBF9939" w:rsidR="006B2E7D" w:rsidRDefault="00560609" w:rsidP="007E54C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D16D1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7E54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8C13ACA" w14:textId="51B2154A" w:rsidR="007E54C9" w:rsidRDefault="007E54C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t comparative records (n=</w:t>
                      </w:r>
                      <w:r w:rsidR="000D203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E267D12" w14:textId="5A7BDAFE" w:rsidR="000D203F" w:rsidRDefault="000D203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 intervention (n=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E756065" w14:textId="2C59D7C3" w:rsidR="007E54C9" w:rsidRPr="00560609" w:rsidRDefault="007E54C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t </w:t>
                      </w:r>
                      <w:r w:rsidR="000D20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lete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7B69A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3377A8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7AE3449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91625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7AE3449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91625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38BB3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315CB5F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315CB5F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589F66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D4E1C1D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D4E1C1D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21CD7AAA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73C84A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95D19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EBB78D6" w:rsidR="00A25EB0" w:rsidRDefault="00EE64A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F6A4012">
                <wp:simplePos x="0" y="0"/>
                <wp:positionH relativeFrom="column">
                  <wp:posOffset>3061970</wp:posOffset>
                </wp:positionH>
                <wp:positionV relativeFrom="paragraph">
                  <wp:posOffset>87630</wp:posOffset>
                </wp:positionV>
                <wp:extent cx="1911350" cy="819150"/>
                <wp:effectExtent l="0" t="0" r="1270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0" cy="819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B60F5" w14:textId="550F4314" w:rsidR="00560609" w:rsidRDefault="00560609" w:rsidP="00542BCB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42B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4</w:t>
                            </w:r>
                            <w:r w:rsidR="00542B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2BD541" w14:textId="6167314C" w:rsidR="006B2E7D" w:rsidRDefault="005F7CF4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 w:rsidRPr="005F7C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elevant</w:t>
                            </w:r>
                            <w:r w:rsidR="006B2E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</w:t>
                            </w:r>
                            <w:r w:rsidRPr="005F7C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ipant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6B2E7D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 w:rsidR="006B2E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6B2E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5877BF92" w14:textId="2ADD68CD" w:rsidR="005F7CF4" w:rsidRDefault="005F7CF4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 interventio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3B08FED5" w14:textId="724CADAC" w:rsidR="002D5ACE" w:rsidRPr="002D5ACE" w:rsidRDefault="000D203F" w:rsidP="00542BCB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porting outcomes</w:t>
                            </w:r>
                            <w:r w:rsidR="002D5A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2D5A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1pt;margin-top:6.9pt;width:150.5pt;height:6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R1khQIAAHAFAAAOAAAAZHJzL2Uyb0RvYy54bWysVEtv2zAMvg/YfxB0Xx1n7dYGdYqgRYcB&#10;RRu0HXpWZKk2IIsapcTOfv0o+ZGgK3YY5oNMiuTHh0heXnWNYTuFvgZb8PxkxpmyEsravhb8x/Pt&#10;p3POfBC2FAasKvheeX61/PjhsnULNYcKTKmQEYj1i9YVvArBLbLMy0o1wp+AU5aEGrARgVh8zUoU&#10;LaE3JpvPZl+yFrB0CFJ5T7c3vZAvE77WSoYHrb0KzBScYgvpxHRu4pktL8XiFYWrajmEIf4hikbU&#10;lpxOUDciCLbF+g+oppYIHnQ4kdBkoHUtVcqBsslnb7J5qoRTKRcqjndTmfz/g5X3uye3RipD6/zC&#10;Exmz6DQ28U/xsS4Vaz8VS3WBSbrML/L88xnVVJLsnDiiCSY7WDv04ZuChkWi4EiPkWokdnc+9Kqj&#10;SnRm4bY2Jj2IsfHCg6nLeJeY2BHq2iDbCXrL0OWDtyMt8h0ts0MqiQp7oyKEsY9Ks7qk4OcpkNRl&#10;B0whpbIh70WVKFXv6mxG3+hsjCIlmgAjsqYgJ+wBYNTsQUbsPu1BP5qq1KST8exvgfXGk0XyDDZM&#10;xk1tAd8DMJTV4LnXH4vUlyZWKXSbjmpT8IuoGW82UO7XyBD6ofFO3tb0kHfCh7VAmhJ6e5r88ECH&#10;NtAWHAaKswrw13v3UZ+al6SctTR1Bfc/twIVZ+a7pba+yE9P45gm5vTs65wYPJZsjiV221wDNUNO&#10;O8bJREb9YEZSIzQvtCBW0SuJhJXku+Ay4Mhch34b0IqRarVKajSaToQ7++RkBI91jo363L0IdEM3&#10;B5qDexgnVCzeNHWvGy0trLYBdJ06/lDX4QVorFMrDSso7o1jPmkdFuXyNwAAAP//AwBQSwMEFAAG&#10;AAgAAAAhAD7iHfLgAAAACgEAAA8AAABkcnMvZG93bnJldi54bWxMj0FLw0AQhe+C/2EZwUuxm6ZF&#10;Q8ymiKL0IAWrHrxNsmMSm50N2W0b/73jSY/z3seb94r15Hp1pDF0ng0s5gko4trbjhsDb6+PVxmo&#10;EJEt9p7JwDcFWJfnZwXm1p/4hY672CgJ4ZCjgTbGIdc61C05DHM/EIv36UeHUc6x0XbEk4S7XqdJ&#10;cq0ddiwfWhzovqV6vzs4Ax+bKTZfi6f4vMfZ+2zTVvX2oTLm8mK6uwUVaYp/MPzWl+pQSqfKH9gG&#10;1RtYZWkqqBhLmSDATbYUoRJhlWagy0L/n1D+AAAA//8DAFBLAQItABQABgAIAAAAIQC2gziS/gAA&#10;AOEBAAATAAAAAAAAAAAAAAAAAAAAAABbQ29udGVudF9UeXBlc10ueG1sUEsBAi0AFAAGAAgAAAAh&#10;ADj9If/WAAAAlAEAAAsAAAAAAAAAAAAAAAAALwEAAF9yZWxzLy5yZWxzUEsBAi0AFAAGAAgAAAAh&#10;AOXFHWSFAgAAcAUAAA4AAAAAAAAAAAAAAAAALgIAAGRycy9lMm9Eb2MueG1sUEsBAi0AFAAGAAgA&#10;AAAhAD7iHfLgAAAACgEAAA8AAAAAAAAAAAAAAAAA3wQAAGRycy9kb3ducmV2LnhtbFBLBQYAAAAA&#10;BAAEAPMAAADsBQAAAAA=&#10;" filled="f" strokecolor="black [3213]" strokeweight="1pt">
                <v:textbox>
                  <w:txbxContent>
                    <w:p w14:paraId="634B60F5" w14:textId="550F4314" w:rsidR="00560609" w:rsidRDefault="00560609" w:rsidP="00542BCB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42B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4</w:t>
                      </w:r>
                      <w:r w:rsidR="00542B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2BD541" w14:textId="6167314C" w:rsidR="006B2E7D" w:rsidRDefault="005F7CF4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 w:rsidRPr="005F7C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elevant</w:t>
                      </w:r>
                      <w:r w:rsidR="006B2E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</w:t>
                      </w:r>
                      <w:r w:rsidRPr="005F7C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ipant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6B2E7D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 w:rsidR="006B2E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6B2E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5877BF92" w14:textId="2ADD68CD" w:rsidR="005F7CF4" w:rsidRDefault="005F7CF4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 interventio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3B08FED5" w14:textId="724CADAC" w:rsidR="002D5ACE" w:rsidRPr="002D5ACE" w:rsidRDefault="000D203F" w:rsidP="00542BCB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porting outcomes</w:t>
                      </w:r>
                      <w:r w:rsidR="002D5A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2D5A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77478B64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BCAEB9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685FB8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49637B4" w:rsidR="00560609" w:rsidRPr="00560609" w:rsidRDefault="00560609" w:rsidP="00D0454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D5AC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49637B4" w:rsidR="00560609" w:rsidRPr="00560609" w:rsidRDefault="00560609" w:rsidP="00D0454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D5AC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B0CD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62CE5602" w:rsidR="000F209F" w:rsidRPr="00560609" w:rsidRDefault="000F209F" w:rsidP="00D0454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C7F1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62CE5602" w:rsidR="000F209F" w:rsidRPr="00560609" w:rsidRDefault="000F209F" w:rsidP="00D0454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C7F1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0F579" w14:textId="77777777" w:rsidR="004F084B" w:rsidRDefault="004F084B" w:rsidP="001502CF">
      <w:pPr>
        <w:spacing w:after="0" w:line="240" w:lineRule="auto"/>
      </w:pPr>
      <w:r>
        <w:separator/>
      </w:r>
    </w:p>
  </w:endnote>
  <w:endnote w:type="continuationSeparator" w:id="0">
    <w:p w14:paraId="6DC8597A" w14:textId="77777777" w:rsidR="004F084B" w:rsidRDefault="004F084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A4857" w14:textId="77777777" w:rsidR="004F084B" w:rsidRDefault="004F084B" w:rsidP="001502CF">
      <w:pPr>
        <w:spacing w:after="0" w:line="240" w:lineRule="auto"/>
      </w:pPr>
      <w:r>
        <w:separator/>
      </w:r>
    </w:p>
  </w:footnote>
  <w:footnote w:type="continuationSeparator" w:id="0">
    <w:p w14:paraId="1B60B144" w14:textId="77777777" w:rsidR="004F084B" w:rsidRDefault="004F084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D203F"/>
    <w:rsid w:val="000F209F"/>
    <w:rsid w:val="00115F36"/>
    <w:rsid w:val="001350DF"/>
    <w:rsid w:val="001502CF"/>
    <w:rsid w:val="0015239F"/>
    <w:rsid w:val="0018236E"/>
    <w:rsid w:val="0019615C"/>
    <w:rsid w:val="001A1807"/>
    <w:rsid w:val="001E371A"/>
    <w:rsid w:val="00243932"/>
    <w:rsid w:val="00296E79"/>
    <w:rsid w:val="002B6F66"/>
    <w:rsid w:val="002D5ACE"/>
    <w:rsid w:val="002E1B9C"/>
    <w:rsid w:val="002F3644"/>
    <w:rsid w:val="0035066B"/>
    <w:rsid w:val="003709ED"/>
    <w:rsid w:val="00387E75"/>
    <w:rsid w:val="00400687"/>
    <w:rsid w:val="00444279"/>
    <w:rsid w:val="004A07CB"/>
    <w:rsid w:val="004C5464"/>
    <w:rsid w:val="004D5661"/>
    <w:rsid w:val="004E6D06"/>
    <w:rsid w:val="004F084B"/>
    <w:rsid w:val="0050648F"/>
    <w:rsid w:val="00542BCB"/>
    <w:rsid w:val="005477A2"/>
    <w:rsid w:val="00560609"/>
    <w:rsid w:val="00592C18"/>
    <w:rsid w:val="005A0614"/>
    <w:rsid w:val="005C562D"/>
    <w:rsid w:val="005D591C"/>
    <w:rsid w:val="005E00A3"/>
    <w:rsid w:val="005E4E87"/>
    <w:rsid w:val="005F0D37"/>
    <w:rsid w:val="005F7CF4"/>
    <w:rsid w:val="006111F1"/>
    <w:rsid w:val="00671125"/>
    <w:rsid w:val="006833CC"/>
    <w:rsid w:val="00693447"/>
    <w:rsid w:val="00694AB5"/>
    <w:rsid w:val="006B2E7D"/>
    <w:rsid w:val="006C7A02"/>
    <w:rsid w:val="00751A96"/>
    <w:rsid w:val="00757902"/>
    <w:rsid w:val="00760A68"/>
    <w:rsid w:val="00783047"/>
    <w:rsid w:val="007A3995"/>
    <w:rsid w:val="007C36DE"/>
    <w:rsid w:val="007E54C9"/>
    <w:rsid w:val="007F146A"/>
    <w:rsid w:val="00827301"/>
    <w:rsid w:val="00897D3D"/>
    <w:rsid w:val="008A0EC7"/>
    <w:rsid w:val="008F23FC"/>
    <w:rsid w:val="008F6824"/>
    <w:rsid w:val="00916253"/>
    <w:rsid w:val="00960F04"/>
    <w:rsid w:val="0097170E"/>
    <w:rsid w:val="009A5F2C"/>
    <w:rsid w:val="009C62CB"/>
    <w:rsid w:val="009E2ADE"/>
    <w:rsid w:val="009E2DB7"/>
    <w:rsid w:val="009E47DB"/>
    <w:rsid w:val="009F5D8B"/>
    <w:rsid w:val="00A25EB0"/>
    <w:rsid w:val="00A75EDE"/>
    <w:rsid w:val="00A7746A"/>
    <w:rsid w:val="00A808ED"/>
    <w:rsid w:val="00A85C0A"/>
    <w:rsid w:val="00A86EB2"/>
    <w:rsid w:val="00AB5E05"/>
    <w:rsid w:val="00AB6B32"/>
    <w:rsid w:val="00AC086C"/>
    <w:rsid w:val="00AC317F"/>
    <w:rsid w:val="00B1263E"/>
    <w:rsid w:val="00B654BD"/>
    <w:rsid w:val="00BC7F11"/>
    <w:rsid w:val="00BF3D13"/>
    <w:rsid w:val="00BF5440"/>
    <w:rsid w:val="00C061F8"/>
    <w:rsid w:val="00C40C8C"/>
    <w:rsid w:val="00C73533"/>
    <w:rsid w:val="00CC4140"/>
    <w:rsid w:val="00D04542"/>
    <w:rsid w:val="00D144AD"/>
    <w:rsid w:val="00D16D1F"/>
    <w:rsid w:val="00D4153D"/>
    <w:rsid w:val="00D65E3F"/>
    <w:rsid w:val="00D81D75"/>
    <w:rsid w:val="00D937A0"/>
    <w:rsid w:val="00DB1940"/>
    <w:rsid w:val="00DB2B46"/>
    <w:rsid w:val="00E00A7E"/>
    <w:rsid w:val="00E407BC"/>
    <w:rsid w:val="00E45119"/>
    <w:rsid w:val="00E662AF"/>
    <w:rsid w:val="00E734EB"/>
    <w:rsid w:val="00ED445B"/>
    <w:rsid w:val="00ED5752"/>
    <w:rsid w:val="00ED60F4"/>
    <w:rsid w:val="00EE3B8D"/>
    <w:rsid w:val="00EE64A7"/>
    <w:rsid w:val="00F57CA1"/>
    <w:rsid w:val="00F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游成宇</cp:lastModifiedBy>
  <cp:revision>3</cp:revision>
  <dcterms:created xsi:type="dcterms:W3CDTF">2025-05-25T14:59:00Z</dcterms:created>
  <dcterms:modified xsi:type="dcterms:W3CDTF">2025-05-25T15:01:00Z</dcterms:modified>
</cp:coreProperties>
</file>